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Cambria-Bold"/>
          <w:b/>
          <w:bCs/>
          <w:kern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Cambria-Bold"/>
          <w:b/>
          <w:bCs/>
          <w:kern w:val="0"/>
          <w:sz w:val="24"/>
          <w:szCs w:val="24"/>
        </w:rPr>
        <w:t xml:space="preserve">. Primary and secondary antibodies 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56"/>
        <w:gridCol w:w="37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t</w:t>
            </w:r>
          </w:p>
        </w:tc>
        <w:tc>
          <w:tcPr>
            <w:tcW w:w="373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nd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outlineLvl w:val="0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PTBP3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Mouse</w:t>
            </w:r>
          </w:p>
        </w:tc>
        <w:tc>
          <w:tcPr>
            <w:tcW w:w="373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bookmarkStart w:id="0" w:name="OLE_LINK10"/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Santa Cruz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bookmarkEnd w:id="0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UBE4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Sino Biological,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01019-T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outlineLvl w:val="0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P53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Rabbit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Proteintech, #10442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outlineLvl w:val="0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GO2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, #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0686</w:t>
            </w:r>
            <w:r>
              <w:rPr>
                <w:rFonts w:ascii="Times New Roman" w:hAnsi="Times New Roman"/>
                <w:sz w:val="24"/>
                <w:szCs w:val="24"/>
              </w:rPr>
              <w:t>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ti-GAPDH 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GoBack"/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>, #60004-1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Ki67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Rabbit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rvicebio,#GB111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anti-MDM2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abbit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Affinit Biosciences,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#AF0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RDye 800CW anti-Rabbit IgG 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  <w:t>LI-COR Biosciences, 925-32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RDye 800CW anti-Mouse IgG </w:t>
            </w:r>
          </w:p>
        </w:tc>
        <w:tc>
          <w:tcPr>
            <w:tcW w:w="1156" w:type="dxa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3732" w:type="dxa"/>
            <w:noWrap w:val="0"/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  <w:t>LI-COR Biosciences, 925-32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HRP </w:t>
            </w:r>
            <w:r>
              <w:rPr>
                <w:rFonts w:ascii="Times New Roman" w:hAnsi="Times New Roman"/>
                <w:sz w:val="24"/>
                <w:szCs w:val="24"/>
              </w:rPr>
              <w:t>anti-Rabbit IgG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oat</w:t>
            </w:r>
          </w:p>
        </w:tc>
        <w:tc>
          <w:tcPr>
            <w:tcW w:w="373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rvicebio,#GB23303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eastAsia="Cambria-Bold"/>
          <w:b/>
          <w:bCs/>
          <w:kern w:val="0"/>
          <w:sz w:val="24"/>
          <w:szCs w:val="24"/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  <w:font w:name="Cambria-Bold">
    <w:altName w:val="Courier New"/>
    <w:panose1 w:val="00000000000000000000"/>
    <w:charset w:val="00"/>
    <w:family w:val="roman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10A2E"/>
    <w:rsid w:val="06427320"/>
    <w:rsid w:val="0DCA6D0D"/>
    <w:rsid w:val="15891BE6"/>
    <w:rsid w:val="16B24893"/>
    <w:rsid w:val="1A1B2E95"/>
    <w:rsid w:val="1E46797A"/>
    <w:rsid w:val="2C9B4CEE"/>
    <w:rsid w:val="3A731005"/>
    <w:rsid w:val="52D37E8D"/>
    <w:rsid w:val="5C5E51F0"/>
    <w:rsid w:val="6486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2:33:00Z</dcterms:created>
  <dc:creator>xcb</dc:creator>
  <cp:lastModifiedBy>xcb</cp:lastModifiedBy>
  <dcterms:modified xsi:type="dcterms:W3CDTF">2021-11-16T03:5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BD013867A6B4FC88AE14D786BE23D37</vt:lpwstr>
  </property>
</Properties>
</file>